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7DDD5EE" w14:textId="799F741C" w:rsidR="00936D20" w:rsidRDefault="00936D20" w:rsidP="0041078D">
      <w:pPr>
        <w:ind w:firstLine="11"/>
        <w:rPr>
          <w:rFonts w:ascii="Arial" w:hAnsi="Arial" w:cs="Arial"/>
          <w:sz w:val="20"/>
        </w:rPr>
      </w:pPr>
      <w:r w:rsidRPr="00936D20">
        <w:rPr>
          <w:rFonts w:ascii="Arial" w:hAnsi="Arial" w:cs="Arial"/>
          <w:sz w:val="20"/>
        </w:rPr>
        <w:t>Impact of a Digital Balancing Tool on Femur and Tibial First Total Knee Arthroplasty: A Prospective Non-Randomized Controlled Trial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F07BEB8" w:rsidR="00F50592" w:rsidRDefault="003428D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rin US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A4D3A64" w:rsidR="00F50592" w:rsidRDefault="009F7E6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rin US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F8C2E44" w:rsidR="00F50592" w:rsidRDefault="009F7E6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3AB0603" w:rsidR="00F50592" w:rsidRDefault="009F7E6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rin USA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8A760D3" w:rsidR="00F50592" w:rsidRDefault="009F7E6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788B491" w:rsidR="00F50592" w:rsidRDefault="009F7E6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683C46" w:rsidR="00F50592" w:rsidRDefault="009F7E6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rin USA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42BFEE5" w:rsidR="00F50592" w:rsidRDefault="00781E6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ABE091C" w:rsidR="00F50592" w:rsidRDefault="00781E6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B183743" w:rsidR="00F50592" w:rsidRDefault="00781E6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F4F7685" w:rsidR="00F50592" w:rsidRPr="00F50592" w:rsidRDefault="00781E6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C73A60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B21CEC1" w:rsidR="0084548A" w:rsidRPr="00F50592" w:rsidRDefault="00781E6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n Albert Koeni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Jan Albert Koeni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2/03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28DA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1E60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6D20"/>
    <w:rsid w:val="00942056"/>
    <w:rsid w:val="0094788C"/>
    <w:rsid w:val="00960E2B"/>
    <w:rsid w:val="00965F58"/>
    <w:rsid w:val="009A648E"/>
    <w:rsid w:val="009F7E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3A6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A62FFF0-2FF2-4F73-B290-77104C14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997BCAE22EF1458E1D2C0BA63DFD6F" ma:contentTypeVersion="13" ma:contentTypeDescription="Create a new document." ma:contentTypeScope="" ma:versionID="f05074e3e3de97e154dedfda5fd2d30e">
  <xsd:schema xmlns:xsd="http://www.w3.org/2001/XMLSchema" xmlns:xs="http://www.w3.org/2001/XMLSchema" xmlns:p="http://schemas.microsoft.com/office/2006/metadata/properties" xmlns:ns2="5a7937cd-88b4-40f8-876b-d53539a66c2a" xmlns:ns3="63d202f5-72b5-43f6-aaa2-55b397aa7222" targetNamespace="http://schemas.microsoft.com/office/2006/metadata/properties" ma:root="true" ma:fieldsID="3d61659f73e8616812fdfc20ed074e3e" ns2:_="" ns3:_="">
    <xsd:import namespace="5a7937cd-88b4-40f8-876b-d53539a66c2a"/>
    <xsd:import namespace="63d202f5-72b5-43f6-aaa2-55b397aa72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937cd-88b4-40f8-876b-d53539a66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202f5-72b5-43f6-aaa2-55b397aa72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46D755-D8ED-4F89-AB7C-505D59F3ED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CFA05E-D1B6-4E25-BA30-2440B1E8CA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24D09C-5A01-4B43-A560-3B3B0639A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937cd-88b4-40f8-876b-d53539a66c2a"/>
    <ds:schemaRef ds:uri="63d202f5-72b5-43f6-aaa2-55b397aa72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gar Wakelin</cp:lastModifiedBy>
  <cp:revision>10</cp:revision>
  <cp:lastPrinted>2010-11-04T03:19:00Z</cp:lastPrinted>
  <dcterms:created xsi:type="dcterms:W3CDTF">2017-06-21T20:49:00Z</dcterms:created>
  <dcterms:modified xsi:type="dcterms:W3CDTF">2022-03-2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997BCAE22EF1458E1D2C0BA63DFD6F</vt:lpwstr>
  </property>
</Properties>
</file>